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3. Units and summary statistics of all variables.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3"/>
        <w:gridCol w:w="2150"/>
        <w:gridCol w:w="728"/>
        <w:gridCol w:w="728"/>
        <w:gridCol w:w="728"/>
        <w:gridCol w:w="728"/>
        <w:gridCol w:w="731"/>
      </w:tblGrid>
      <w:tr>
        <w:trPr>
          <w:trHeight w:val="255" w:hRule="atLeast"/>
        </w:trPr>
        <w:tc>
          <w:tcPr>
            <w:tcW w:w="2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in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ax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 Capita Local General Public Budget Expenditure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NY per pers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89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0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83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8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umber of social sports instructors per 1,000 populatio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sons per 1,000 populat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-capita sports venue are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² per pers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mposite facility index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ighted by service-radius categori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roportion of residents who participate in regular physical exercise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9.75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.61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.67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ass rate of the National Physical Fitness Measurement Standard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2.80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8.08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4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-capita GDP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NY per pers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804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8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90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33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egional Urbanization Rate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4.69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.95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.42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ertiary industry value added / GDP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7.08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.29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5.88%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1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sons/km²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7.51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2.98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11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CV, coefficient of variation; GDP, Gross Domestic Produ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06:11Z</dcterms:created>
  <dc:creator>tyskzx</dc:creator>
  <dc:description/>
  <dc:language>en-US</dc:language>
  <cp:lastModifiedBy>eric</cp:lastModifiedBy>
  <dcterms:modified xsi:type="dcterms:W3CDTF">2025-12-30T17:4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55D845E83F4D06B6B14350962277BB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